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9"/>
        <w:gridCol w:w="1437"/>
        <w:gridCol w:w="1335"/>
        <w:gridCol w:w="1335"/>
        <w:gridCol w:w="997"/>
        <w:gridCol w:w="997"/>
      </w:tblGrid>
      <w:tr w:rsidR="00D67E73" w:rsidRPr="00D67E73" w14:paraId="46220670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F6D3D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2A720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b/>
                <w:bCs/>
                <w:sz w:val="20"/>
                <w:szCs w:val="20"/>
              </w:rPr>
              <w:t>Dataset pH 4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65052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b/>
                <w:bCs/>
                <w:sz w:val="20"/>
                <w:szCs w:val="20"/>
              </w:rPr>
              <w:t>Dataset pH 7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83933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b/>
                <w:bCs/>
                <w:sz w:val="20"/>
                <w:szCs w:val="20"/>
              </w:rPr>
              <w:t>Dataset pH 10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B2997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67E73">
              <w:rPr>
                <w:rFonts w:cstheme="minorHAnsi"/>
                <w:b/>
                <w:bCs/>
                <w:sz w:val="20"/>
                <w:szCs w:val="20"/>
              </w:rPr>
              <w:t>CryoET</w:t>
            </w:r>
            <w:proofErr w:type="spellEnd"/>
            <w:r w:rsidRPr="00D67E73">
              <w:rPr>
                <w:rFonts w:cstheme="minorHAnsi"/>
                <w:b/>
                <w:bCs/>
                <w:sz w:val="20"/>
                <w:szCs w:val="20"/>
              </w:rPr>
              <w:t xml:space="preserve"> Dataset 1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B63BD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67E73">
              <w:rPr>
                <w:rFonts w:cstheme="minorHAnsi"/>
                <w:b/>
                <w:bCs/>
                <w:sz w:val="20"/>
                <w:szCs w:val="20"/>
              </w:rPr>
              <w:t>CryoET</w:t>
            </w:r>
            <w:proofErr w:type="spellEnd"/>
            <w:r w:rsidRPr="00D67E73">
              <w:rPr>
                <w:rFonts w:cstheme="minorHAnsi"/>
                <w:b/>
                <w:bCs/>
                <w:sz w:val="20"/>
                <w:szCs w:val="20"/>
              </w:rPr>
              <w:t xml:space="preserve"> Dataset 2</w:t>
            </w:r>
          </w:p>
        </w:tc>
      </w:tr>
      <w:tr w:rsidR="00D67E73" w:rsidRPr="00D67E73" w14:paraId="54E3026B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5DC90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F629A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A894C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6171F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5DD40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9B7BA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67E73" w:rsidRPr="00D67E73" w14:paraId="03E37313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E0936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Electron microscope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8453D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FEI Talos Arctica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90AB5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FEI Talos Arctica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09A21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FEI Talos Arctica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9C076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FEI Talos Arctica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D4B2F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67E73">
              <w:rPr>
                <w:rFonts w:cstheme="minorHAnsi"/>
                <w:sz w:val="20"/>
                <w:szCs w:val="20"/>
              </w:rPr>
              <w:t>Thermo</w:t>
            </w:r>
            <w:proofErr w:type="spellEnd"/>
            <w:r w:rsidRPr="00D67E73">
              <w:rPr>
                <w:rFonts w:cstheme="minorHAnsi"/>
                <w:sz w:val="20"/>
                <w:szCs w:val="20"/>
              </w:rPr>
              <w:t xml:space="preserve"> Fisher Titan </w:t>
            </w:r>
            <w:proofErr w:type="spellStart"/>
            <w:r w:rsidRPr="00D67E73">
              <w:rPr>
                <w:rFonts w:cstheme="minorHAnsi"/>
                <w:sz w:val="20"/>
                <w:szCs w:val="20"/>
              </w:rPr>
              <w:t>Krios</w:t>
            </w:r>
            <w:proofErr w:type="spellEnd"/>
          </w:p>
        </w:tc>
      </w:tr>
      <w:tr w:rsidR="00D67E73" w:rsidRPr="00D67E73" w14:paraId="1BF9F63E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C2473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electron detector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33D6D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67E73">
              <w:rPr>
                <w:rFonts w:cstheme="minorHAnsi"/>
                <w:sz w:val="20"/>
                <w:szCs w:val="20"/>
              </w:rPr>
              <w:t>Gatan</w:t>
            </w:r>
            <w:proofErr w:type="spellEnd"/>
            <w:r w:rsidRPr="00D67E73">
              <w:rPr>
                <w:rFonts w:cstheme="minorHAnsi"/>
                <w:sz w:val="20"/>
                <w:szCs w:val="20"/>
              </w:rPr>
              <w:t xml:space="preserve"> K2 Summit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C69EB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67E73">
              <w:rPr>
                <w:rFonts w:cstheme="minorHAnsi"/>
                <w:sz w:val="20"/>
                <w:szCs w:val="20"/>
              </w:rPr>
              <w:t>Gatan</w:t>
            </w:r>
            <w:proofErr w:type="spellEnd"/>
            <w:r w:rsidRPr="00D67E73">
              <w:rPr>
                <w:rFonts w:cstheme="minorHAnsi"/>
                <w:sz w:val="20"/>
                <w:szCs w:val="20"/>
              </w:rPr>
              <w:t xml:space="preserve"> K2 Summit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C4E3A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67E73">
              <w:rPr>
                <w:rFonts w:cstheme="minorHAnsi"/>
                <w:sz w:val="20"/>
                <w:szCs w:val="20"/>
              </w:rPr>
              <w:t>Gatan</w:t>
            </w:r>
            <w:proofErr w:type="spellEnd"/>
            <w:r w:rsidRPr="00D67E73">
              <w:rPr>
                <w:rFonts w:cstheme="minorHAnsi"/>
                <w:sz w:val="20"/>
                <w:szCs w:val="20"/>
              </w:rPr>
              <w:t xml:space="preserve"> K2 Summit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5E350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67E73">
              <w:rPr>
                <w:rFonts w:cstheme="minorHAnsi"/>
                <w:sz w:val="20"/>
                <w:szCs w:val="20"/>
              </w:rPr>
              <w:t>Gatan</w:t>
            </w:r>
            <w:proofErr w:type="spellEnd"/>
            <w:r w:rsidRPr="00D67E73">
              <w:rPr>
                <w:rFonts w:cstheme="minorHAnsi"/>
                <w:sz w:val="20"/>
                <w:szCs w:val="20"/>
              </w:rPr>
              <w:t xml:space="preserve"> K2 Summit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25A36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67E73">
              <w:rPr>
                <w:rFonts w:cstheme="minorHAnsi"/>
                <w:sz w:val="20"/>
                <w:szCs w:val="20"/>
              </w:rPr>
              <w:t>Thermo</w:t>
            </w:r>
            <w:proofErr w:type="spellEnd"/>
            <w:r w:rsidRPr="00D67E73">
              <w:rPr>
                <w:rFonts w:cstheme="minorHAnsi"/>
                <w:sz w:val="20"/>
                <w:szCs w:val="20"/>
              </w:rPr>
              <w:t xml:space="preserve"> Fisher Falcon 4i</w:t>
            </w:r>
          </w:p>
        </w:tc>
      </w:tr>
      <w:tr w:rsidR="00D67E73" w:rsidRPr="00D67E73" w14:paraId="7BE85E49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6863D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Voltage (kV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CC1B9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4B739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9DDB0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E90C8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91DD6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300</w:t>
            </w:r>
          </w:p>
        </w:tc>
      </w:tr>
      <w:tr w:rsidR="00D67E73" w:rsidRPr="00D67E73" w14:paraId="5D342356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75FF7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Defocus range (</w:t>
            </w:r>
            <w:r w:rsidRPr="00D67E73">
              <w:rPr>
                <w:rFonts w:cstheme="minorHAnsi"/>
                <w:sz w:val="20"/>
                <w:szCs w:val="20"/>
                <w:lang w:val="el-GR"/>
              </w:rPr>
              <w:t>μ</w:t>
            </w:r>
            <w:r w:rsidRPr="00D67E73">
              <w:rPr>
                <w:rFonts w:cstheme="minorHAnsi"/>
                <w:sz w:val="20"/>
                <w:szCs w:val="20"/>
              </w:rPr>
              <w:t>m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D7710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2.4 to -1.2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189EE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2.2 to -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94803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2.4 to -0.8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08CE8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4 to -6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E8ACA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4 to -6</w:t>
            </w:r>
          </w:p>
        </w:tc>
      </w:tr>
      <w:tr w:rsidR="00D67E73" w:rsidRPr="00D67E73" w14:paraId="030F7DBF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3C7B9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Pixel size (Å</w:t>
            </w:r>
            <w:r w:rsidRPr="00D67E73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D67E7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5D8E5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.05 (0.525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2B8F6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.05 (0.525)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2A3C4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.05 (0.525)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57A7B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.21 (1.105)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CAFB1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.9</w:t>
            </w:r>
          </w:p>
        </w:tc>
      </w:tr>
      <w:tr w:rsidR="00D67E73" w:rsidRPr="00D67E73" w14:paraId="7E2B778B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57BA7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Total electron dose (e</w:t>
            </w:r>
            <w:r w:rsidRPr="00D67E73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Pr="00D67E73">
              <w:rPr>
                <w:rFonts w:cstheme="minorHAnsi"/>
                <w:sz w:val="20"/>
                <w:szCs w:val="20"/>
              </w:rPr>
              <w:t>/ Å</w:t>
            </w:r>
            <w:r w:rsidRPr="00D67E73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D67E7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98416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59.12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12717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58.46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97E55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46A8F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83.64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CC6AD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83</w:t>
            </w:r>
          </w:p>
        </w:tc>
      </w:tr>
      <w:tr w:rsidR="00D67E73" w:rsidRPr="00D67E73" w14:paraId="095C3F50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960D9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Exposure time (s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949B6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1A525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D6064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BCE6B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EB77B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67E73" w:rsidRPr="00D67E73" w14:paraId="33E3D596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F595D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umber of fractions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8302C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0F18D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38A39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E85CC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3CFDD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D67E73" w:rsidRPr="00D67E73" w14:paraId="71C13F06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85AE4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Total movies/tomograms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7C1BB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3,687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3FCBE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5,32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7DBB3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5,046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83776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88AF7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58</w:t>
            </w:r>
          </w:p>
        </w:tc>
      </w:tr>
      <w:tr w:rsidR="00D67E73" w:rsidRPr="00D67E73" w14:paraId="4CD19347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9BC99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b/>
                <w:bCs/>
                <w:sz w:val="20"/>
                <w:szCs w:val="20"/>
              </w:rPr>
              <w:t>3D reconstruction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9225E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C4427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37AB1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ACABD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48257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67E73" w:rsidRPr="00D67E73" w14:paraId="027267DC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0BF73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Initial particles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17CC7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,419,989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0B3EF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,574,03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7AF50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374,916</w:t>
            </w:r>
          </w:p>
        </w:tc>
        <w:tc>
          <w:tcPr>
            <w:tcW w:w="19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17C87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2,950</w:t>
            </w:r>
          </w:p>
        </w:tc>
      </w:tr>
      <w:tr w:rsidR="00D67E73" w:rsidRPr="00D67E73" w14:paraId="7908E3BD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07023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Final particles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EDDB8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66,04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0B436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90,96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248D6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9,819</w:t>
            </w:r>
          </w:p>
        </w:tc>
        <w:tc>
          <w:tcPr>
            <w:tcW w:w="19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52300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,771</w:t>
            </w:r>
          </w:p>
        </w:tc>
      </w:tr>
      <w:tr w:rsidR="00D67E73" w:rsidRPr="00D67E73" w14:paraId="41D8DCC6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15C53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Resolution (masked FSC=0.143; Å) 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3BBD0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D06F0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40D23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19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CE2E7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1.2</w:t>
            </w:r>
          </w:p>
        </w:tc>
      </w:tr>
      <w:tr w:rsidR="00D67E73" w:rsidRPr="00D67E73" w14:paraId="0A152E0D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9A807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B factor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3ECAE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58.49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FA641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116.5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DFC43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69.44</w:t>
            </w:r>
          </w:p>
        </w:tc>
        <w:tc>
          <w:tcPr>
            <w:tcW w:w="19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7657D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67E73" w:rsidRPr="00D67E73" w14:paraId="79063FE5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9452C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EMDB accession #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37B27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EMD-14635 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C779B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 EMD-15531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94672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 EMD-15530</w:t>
            </w:r>
          </w:p>
        </w:tc>
        <w:tc>
          <w:tcPr>
            <w:tcW w:w="19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44F8B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 EMD-18127</w:t>
            </w:r>
          </w:p>
        </w:tc>
      </w:tr>
      <w:tr w:rsidR="00D67E73" w:rsidRPr="00D67E73" w14:paraId="0555D0BA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CE35F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b/>
                <w:bCs/>
                <w:sz w:val="20"/>
                <w:szCs w:val="20"/>
              </w:rPr>
              <w:t>Model refinement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F935A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8BF0F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A79DB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59CCC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126FB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05629" w:rsidRPr="00D67E73" w14:paraId="42AC5B8D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3516FC" w14:textId="77777777" w:rsidR="00505629" w:rsidRPr="00D67E73" w:rsidRDefault="00505629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PDB ID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BF89DA" w14:textId="77777777" w:rsidR="00505629" w:rsidRPr="00D67E73" w:rsidRDefault="00505629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7ZCX 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1854E6" w14:textId="77777777" w:rsidR="00505629" w:rsidRPr="00D67E73" w:rsidRDefault="00505629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8AN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7DDA31" w14:textId="77777777" w:rsidR="00505629" w:rsidRPr="00505629" w:rsidRDefault="00505629" w:rsidP="00D67E73">
            <w:pPr>
              <w:rPr>
                <w:rFonts w:cstheme="minorHAnsi"/>
                <w:sz w:val="20"/>
                <w:szCs w:val="20"/>
              </w:rPr>
            </w:pPr>
            <w:r w:rsidRPr="00505629">
              <w:rPr>
                <w:rFonts w:cstheme="minorHAnsi"/>
                <w:sz w:val="20"/>
                <w:szCs w:val="20"/>
              </w:rPr>
              <w:t>8AN2</w:t>
            </w:r>
          </w:p>
        </w:tc>
        <w:tc>
          <w:tcPr>
            <w:tcW w:w="19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55D27F" w14:textId="393FB6F3" w:rsidR="00505629" w:rsidRPr="00505629" w:rsidRDefault="00505629" w:rsidP="005056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05629">
              <w:rPr>
                <w:rFonts w:ascii="Calibri" w:hAnsi="Calibri" w:cs="Calibri"/>
                <w:color w:val="000000"/>
                <w:sz w:val="20"/>
                <w:szCs w:val="20"/>
              </w:rPr>
              <w:t>8QP0</w:t>
            </w:r>
            <w:r w:rsidRPr="0050562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nd</w:t>
            </w:r>
            <w:r w:rsidRPr="0050562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QOX</w:t>
            </w:r>
          </w:p>
          <w:p w14:paraId="1222232E" w14:textId="77777777" w:rsidR="00505629" w:rsidRPr="00505629" w:rsidRDefault="00505629" w:rsidP="00D67E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67E73" w:rsidRPr="00D67E73" w14:paraId="2AE940DC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4100C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67E73">
              <w:rPr>
                <w:rFonts w:cstheme="minorHAnsi"/>
                <w:sz w:val="20"/>
                <w:szCs w:val="20"/>
                <w:lang w:val="sv-SE"/>
              </w:rPr>
              <w:t>Model</w:t>
            </w:r>
            <w:proofErr w:type="spellEnd"/>
            <w:r w:rsidRPr="00D67E73">
              <w:rPr>
                <w:rFonts w:cstheme="minorHAnsi"/>
                <w:sz w:val="20"/>
                <w:szCs w:val="20"/>
                <w:lang w:val="sv-SE"/>
              </w:rPr>
              <w:t xml:space="preserve"> resolution (FSC=0.50/</w:t>
            </w:r>
            <w:proofErr w:type="gramStart"/>
            <w:r w:rsidRPr="00D67E73">
              <w:rPr>
                <w:rFonts w:cstheme="minorHAnsi"/>
                <w:sz w:val="20"/>
                <w:szCs w:val="20"/>
                <w:lang w:val="sv-SE"/>
              </w:rPr>
              <w:t>0.143</w:t>
            </w:r>
            <w:proofErr w:type="gramEnd"/>
            <w:r w:rsidRPr="00D67E73">
              <w:rPr>
                <w:rFonts w:cstheme="minorHAnsi"/>
                <w:sz w:val="20"/>
                <w:szCs w:val="20"/>
                <w:lang w:val="sv-SE"/>
              </w:rPr>
              <w:t>; Å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C7698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3.1/2.7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27F8F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3.7/3.3 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8814D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3.1/2.8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9483E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94074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67E73" w:rsidRPr="00D67E73" w14:paraId="0C16EB8C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6A059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odel refinement resolution (Å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668C7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2773B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3.8 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8E2BA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2CD9F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B3AD9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67E73" w:rsidRPr="00D67E73" w14:paraId="56910DE5" w14:textId="77777777" w:rsidTr="00505629">
        <w:trPr>
          <w:trHeight w:val="354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57191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on-hydrogen atoms (overall/protein/glycan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6AB99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8895/7826/1069 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5F743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8721/7826/895 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FADE1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8657/7826/831 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27E0D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E97DE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67E73" w:rsidRPr="00D67E73" w14:paraId="34313D46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CEDC6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b/>
                <w:bCs/>
                <w:sz w:val="20"/>
                <w:szCs w:val="20"/>
              </w:rPr>
              <w:t>RMS deviations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E9A5C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894E5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8DFB1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E5E19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0C47F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67E73" w:rsidRPr="00D67E73" w14:paraId="2E9F2F64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0873E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Bond length (Å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535E1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4CF41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 0.00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3CF37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55FA3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6D213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67E73" w:rsidRPr="00D67E73" w14:paraId="51005E17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E9D9F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Bond angle (°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5B628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.694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E066D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.846 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D5C84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.753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712FE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4757C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67E73" w:rsidRPr="00D67E73" w14:paraId="65CC5D68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26738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b/>
                <w:bCs/>
                <w:sz w:val="20"/>
                <w:szCs w:val="20"/>
              </w:rPr>
              <w:t>Ramachandran plot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2B778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94922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B82A3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38CC2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FD199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67E73" w:rsidRPr="00D67E73" w14:paraId="55A7DF94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285E4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Favoured (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B5836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96.1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7F473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 96.0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DBA3F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96.34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2DB07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D7A37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67E73" w:rsidRPr="00D67E73" w14:paraId="299F94EB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3923A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D67E73">
              <w:rPr>
                <w:rFonts w:cstheme="minorHAnsi"/>
                <w:sz w:val="20"/>
                <w:szCs w:val="20"/>
              </w:rPr>
              <w:t>Allowed  (</w:t>
            </w:r>
            <w:proofErr w:type="gramEnd"/>
            <w:r w:rsidRPr="00D67E73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18C2C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3.8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F5770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3.95 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E52C5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3.56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E3517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B9E55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67E73" w:rsidRPr="00D67E73" w14:paraId="096FC788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20C73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Outliers (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86C27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DF78B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 0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26FFB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2DC7D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59005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67E73" w:rsidRPr="00D67E73" w14:paraId="54B1EDD6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46547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b/>
                <w:bCs/>
                <w:sz w:val="20"/>
                <w:szCs w:val="20"/>
              </w:rPr>
              <w:t>Validation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24466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AECFF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6C0C3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1CA41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D0F77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67E73" w:rsidRPr="00D67E73" w14:paraId="1DDD3C89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FE1CB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 xml:space="preserve">Rotamer </w:t>
            </w:r>
            <w:proofErr w:type="gramStart"/>
            <w:r w:rsidRPr="00D67E73">
              <w:rPr>
                <w:rFonts w:cstheme="minorHAnsi"/>
                <w:sz w:val="20"/>
                <w:szCs w:val="20"/>
              </w:rPr>
              <w:t>outliers  (</w:t>
            </w:r>
            <w:proofErr w:type="gramEnd"/>
            <w:r w:rsidRPr="00D67E73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A0302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6457A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45 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839BC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FCE42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C9C6D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67E73" w:rsidRPr="00D67E73" w14:paraId="471A8CEC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6809F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67E73">
              <w:rPr>
                <w:rFonts w:cstheme="minorHAnsi"/>
                <w:sz w:val="20"/>
                <w:szCs w:val="20"/>
              </w:rPr>
              <w:t>Molprobity</w:t>
            </w:r>
            <w:proofErr w:type="spellEnd"/>
            <w:r w:rsidRPr="00D67E73">
              <w:rPr>
                <w:rFonts w:cstheme="minorHAnsi"/>
                <w:sz w:val="20"/>
                <w:szCs w:val="20"/>
              </w:rPr>
              <w:t xml:space="preserve"> score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5248E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C3A46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.10 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86DF3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2DBB5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79A0C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67E73" w:rsidRPr="00D67E73" w14:paraId="149C4D37" w14:textId="77777777" w:rsidTr="00505629">
        <w:trPr>
          <w:trHeight w:val="298"/>
        </w:trPr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9D194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Clash score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DF364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30E1F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.17 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5A44E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115EC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6CE50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2E35E58A" w14:textId="77777777" w:rsidR="002F462B" w:rsidRPr="00D67E73" w:rsidRDefault="002F462B">
      <w:pPr>
        <w:rPr>
          <w:rFonts w:cstheme="minorHAnsi"/>
          <w:sz w:val="20"/>
          <w:szCs w:val="20"/>
        </w:rPr>
      </w:pPr>
    </w:p>
    <w:p w14:paraId="76DC20C7" w14:textId="77777777" w:rsidR="00D67E73" w:rsidRPr="00D67E73" w:rsidRDefault="00D67E73" w:rsidP="00D67E73">
      <w:pPr>
        <w:rPr>
          <w:rFonts w:cstheme="minorHAnsi"/>
          <w:sz w:val="20"/>
          <w:szCs w:val="20"/>
        </w:rPr>
      </w:pPr>
    </w:p>
    <w:p w14:paraId="30FDB4A8" w14:textId="77777777" w:rsidR="00D67E73" w:rsidRPr="00D67E73" w:rsidRDefault="00D67E73" w:rsidP="00D67E73">
      <w:pPr>
        <w:rPr>
          <w:rFonts w:cstheme="minorHAnsi"/>
        </w:rPr>
      </w:pPr>
      <w:r w:rsidRPr="00D67E73">
        <w:rPr>
          <w:rFonts w:cstheme="minorHAnsi"/>
          <w:b/>
          <w:bCs/>
        </w:rPr>
        <w:t xml:space="preserve">Supplementary file 1a. Statistics of data collection, 3D reconstruction and validation.  </w:t>
      </w:r>
    </w:p>
    <w:p w14:paraId="0C12BB18" w14:textId="77777777" w:rsidR="00D67E73" w:rsidRPr="00D67E73" w:rsidRDefault="00D67E73" w:rsidP="00D67E73">
      <w:pPr>
        <w:rPr>
          <w:rFonts w:cstheme="minorHAnsi"/>
          <w:sz w:val="20"/>
          <w:szCs w:val="20"/>
        </w:rPr>
      </w:pPr>
    </w:p>
    <w:tbl>
      <w:tblPr>
        <w:tblW w:w="5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0"/>
        <w:gridCol w:w="1420"/>
        <w:gridCol w:w="1320"/>
        <w:gridCol w:w="1180"/>
      </w:tblGrid>
      <w:tr w:rsidR="00D67E73" w:rsidRPr="00D67E73" w14:paraId="2BE198A2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F18F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b/>
                <w:bCs/>
                <w:sz w:val="20"/>
                <w:szCs w:val="20"/>
              </w:rPr>
              <w:lastRenderedPageBreak/>
              <w:t>Residu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D8A2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b/>
                <w:bCs/>
                <w:sz w:val="20"/>
                <w:szCs w:val="20"/>
              </w:rPr>
              <w:t>Residue nam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AE75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b/>
                <w:bCs/>
                <w:sz w:val="20"/>
                <w:szCs w:val="20"/>
              </w:rPr>
              <w:t>Mapped name*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AE72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b/>
                <w:bCs/>
                <w:sz w:val="20"/>
                <w:szCs w:val="20"/>
              </w:rPr>
              <w:t>Total charge</w:t>
            </w:r>
          </w:p>
        </w:tc>
      </w:tr>
      <w:tr w:rsidR="00D67E73" w:rsidRPr="00D67E73" w14:paraId="5EB293F9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A948C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20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5AEB6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052C0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76D41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D67E73" w:rsidRPr="00D67E73" w14:paraId="076E3DB0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E3A4C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20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3540A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FE491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V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47E6C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194</w:t>
            </w:r>
          </w:p>
        </w:tc>
      </w:tr>
      <w:tr w:rsidR="00D67E73" w:rsidRPr="00D67E73" w14:paraId="41011DDB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413C0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20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A920D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5D2CA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86A8A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1CB8C2BF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E338D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20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07971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MA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3C668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G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356D8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806</w:t>
            </w:r>
          </w:p>
        </w:tc>
      </w:tr>
      <w:tr w:rsidR="00D67E73" w:rsidRPr="00D67E73" w14:paraId="5DF1C176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13CAE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30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5C5DB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83B56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D329A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D67E73" w:rsidRPr="00D67E73" w14:paraId="5E052968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97A4E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30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9D43D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40BC3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806DE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51A2ECD3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12699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40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6A053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57321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29D37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D67E73" w:rsidRPr="00D67E73" w14:paraId="2C131D52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643E0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40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ABA70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3351F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Q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DD5BA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388</w:t>
            </w:r>
          </w:p>
        </w:tc>
      </w:tr>
      <w:tr w:rsidR="00D67E73" w:rsidRPr="00D67E73" w14:paraId="39814D64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5896F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40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A4B38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8869F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55B80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3723E630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82CA5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40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9A7E9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F67BA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F1D27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72C5BD9D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4299D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40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16096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MA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749FB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G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21339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1.000</w:t>
            </w:r>
          </w:p>
        </w:tc>
      </w:tr>
      <w:tr w:rsidR="00D67E73" w:rsidRPr="00D67E73" w14:paraId="77BDDFCA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08171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40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69915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GLC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FA5A6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G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69FA8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3F67E381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3F502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50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F2C71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CD0F9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DC7B0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D67E73" w:rsidRPr="00D67E73" w14:paraId="652DC4D7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8F954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50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5F386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02F52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Q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837BB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388</w:t>
            </w:r>
          </w:p>
        </w:tc>
      </w:tr>
      <w:tr w:rsidR="00D67E73" w:rsidRPr="00D67E73" w14:paraId="5E593173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E5502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50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40150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72630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4D44E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36E783BC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CAF96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50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CE71C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EEDFB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08566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1F1E5C81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B5A6B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50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CA08D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MA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C1B65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G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7DBF3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806</w:t>
            </w:r>
          </w:p>
        </w:tc>
      </w:tr>
      <w:tr w:rsidR="00D67E73" w:rsidRPr="00D67E73" w14:paraId="60067D82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CF966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60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CAE46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AA548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78E56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D67E73" w:rsidRPr="00D67E73" w14:paraId="17794E49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09C82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60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51726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9E2C8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V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1F652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194</w:t>
            </w:r>
          </w:p>
        </w:tc>
      </w:tr>
      <w:tr w:rsidR="00D67E73" w:rsidRPr="00D67E73" w14:paraId="542DBC27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BCFF5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60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9B942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8E775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8493F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02AB30BE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98184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60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E9570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MA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BBA62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G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E198A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806</w:t>
            </w:r>
          </w:p>
        </w:tc>
      </w:tr>
      <w:tr w:rsidR="00D67E73" w:rsidRPr="00D67E73" w14:paraId="75F4FD5A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79A14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70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2DA3E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F57D4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D4EF8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D67E73" w:rsidRPr="00D67E73" w14:paraId="739B9012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A86F9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70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CCC98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5CB85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Q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19533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388</w:t>
            </w:r>
          </w:p>
        </w:tc>
      </w:tr>
      <w:tr w:rsidR="00D67E73" w:rsidRPr="00D67E73" w14:paraId="1F48FF83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F2E9D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70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02AFB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1B863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F91FE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6D641347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7F195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70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FBBC6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7886A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D3760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137A407E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448D1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70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E5A6C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MA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3B66E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G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E75A2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806</w:t>
            </w:r>
          </w:p>
        </w:tc>
      </w:tr>
      <w:tr w:rsidR="00D67E73" w:rsidRPr="00D67E73" w14:paraId="35202134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08EFB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80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E07C4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0C3F8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EDFD6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D67E73" w:rsidRPr="00D67E73" w14:paraId="40E168BF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A6A33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80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D0D20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15DD8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Q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DFC04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388</w:t>
            </w:r>
          </w:p>
        </w:tc>
      </w:tr>
      <w:tr w:rsidR="00D67E73" w:rsidRPr="00D67E73" w14:paraId="1AF74E7F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7C3D4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80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46C69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3DA93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9136F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020148CE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8B15A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80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CABEB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03A03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27269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64E353D9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52AC4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80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A8D8E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MA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96A32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G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FD138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1.000</w:t>
            </w:r>
          </w:p>
        </w:tc>
      </w:tr>
      <w:tr w:rsidR="00D67E73" w:rsidRPr="00D67E73" w14:paraId="059B481C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1486F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80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89DDF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GLC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14FD5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G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48957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4CA67DC9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2A050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90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0FD9D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2540C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33288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D67E73" w:rsidRPr="00D67E73" w14:paraId="54A6B40F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34717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90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F0EBB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8ED7D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Q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FC2F1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388</w:t>
            </w:r>
          </w:p>
        </w:tc>
      </w:tr>
      <w:tr w:rsidR="00D67E73" w:rsidRPr="00D67E73" w14:paraId="1BD6F6FD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567A3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90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9B76D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2B987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84A5B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4CD9EE98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CE0BA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90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A19A9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B3C6E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E1788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47C62F2E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A31A5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lastRenderedPageBreak/>
              <w:t>190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36E66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MA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32EDD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G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DB2FD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806</w:t>
            </w:r>
          </w:p>
        </w:tc>
      </w:tr>
      <w:tr w:rsidR="00D67E73" w:rsidRPr="00D67E73" w14:paraId="001DA3EC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0CD1C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00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D87F8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A06B4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3F6BF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D67E73" w:rsidRPr="00D67E73" w14:paraId="2835BDB5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26494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00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D54F7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56F61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Q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2CC2B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388</w:t>
            </w:r>
          </w:p>
        </w:tc>
      </w:tr>
      <w:tr w:rsidR="00D67E73" w:rsidRPr="00D67E73" w14:paraId="3B999506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BB89D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A4DD9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D4EE4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C6C5A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6F796402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F6DC9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00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79B61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4C834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540CB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60E05C45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FE872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00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93C8B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MA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87333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G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C4F46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806</w:t>
            </w:r>
          </w:p>
        </w:tc>
      </w:tr>
      <w:tr w:rsidR="00D67E73" w:rsidRPr="00D67E73" w14:paraId="03BC5B26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40A8E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 xml:space="preserve">2101 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9C2D4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81358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EFAC9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D67E73" w:rsidRPr="00D67E73" w14:paraId="55DEEFBE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5B7F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10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4F502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C3B93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Q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A48DC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388</w:t>
            </w:r>
          </w:p>
        </w:tc>
      </w:tr>
      <w:tr w:rsidR="00D67E73" w:rsidRPr="00D67E73" w14:paraId="74CCFEC1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A0229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10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5AE6A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4F3D3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EBD81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64EB5EEA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6389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10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C6944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347A3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4219F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37DBA8E2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521B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10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0AE96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MA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A90DA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G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7D957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806</w:t>
            </w:r>
          </w:p>
        </w:tc>
      </w:tr>
      <w:tr w:rsidR="00D67E73" w:rsidRPr="00D67E73" w14:paraId="17B1E9D1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AB7D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20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9BE03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F481E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2878D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D67E73" w:rsidRPr="00D67E73" w14:paraId="4E7CB9A3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3B27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20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C3751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710EF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56DD8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64FDCBAE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A945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30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494CD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164E7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CC199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D67E73" w:rsidRPr="00D67E73" w14:paraId="44D46B6F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BC3A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30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0DB7A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4B87B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6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A24F9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D67E73" w:rsidRPr="00D67E73" w14:paraId="317C55B4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A6CC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30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9BAD8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5D572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E5731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0C035BC7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09DE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40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E673A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EF5AC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7A7C6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D67E73" w:rsidRPr="00D67E73" w14:paraId="3EAB17F8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4AB6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40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90342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2EB78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Q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43A8B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388</w:t>
            </w:r>
          </w:p>
        </w:tc>
      </w:tr>
      <w:tr w:rsidR="00D67E73" w:rsidRPr="00D67E73" w14:paraId="0CCE4F60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C3492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40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D95C8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BF128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360E4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43398237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7D55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40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503EA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81450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429AC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29F6E1B0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5465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40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A8EAB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MA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428B7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G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EDF5A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1.000</w:t>
            </w:r>
          </w:p>
        </w:tc>
      </w:tr>
      <w:tr w:rsidR="00D67E73" w:rsidRPr="00D67E73" w14:paraId="7DB4C379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CEFB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406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C5CE1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GLC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81586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G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29126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5F6E0EBA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BFE1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50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10231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1F9FB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3F38A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D67E73" w:rsidRPr="00D67E73" w14:paraId="6361F2DE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7D32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50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AC7A5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DE99D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Q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C0FAC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388</w:t>
            </w:r>
          </w:p>
        </w:tc>
      </w:tr>
      <w:tr w:rsidR="00D67E73" w:rsidRPr="00D67E73" w14:paraId="673A10F7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F268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50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66383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87D67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3BABC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26719049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9B07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50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E4A6A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DAC03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0DE75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304BCB61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90E8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50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6EE18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MA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CED06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G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1D1F7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806</w:t>
            </w:r>
          </w:p>
        </w:tc>
      </w:tr>
      <w:tr w:rsidR="00D67E73" w:rsidRPr="00D67E73" w14:paraId="658760A3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60AD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60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9B130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35D87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BE672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D67E73" w:rsidRPr="00D67E73" w14:paraId="0ECB3D11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32C8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60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1FEC5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B9BEE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V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DCCDA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194</w:t>
            </w:r>
          </w:p>
        </w:tc>
      </w:tr>
      <w:tr w:rsidR="00D67E73" w:rsidRPr="00D67E73" w14:paraId="5A743377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F2792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lastRenderedPageBreak/>
              <w:t>260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1E1AE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FA7B3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56A7E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5756E2BE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7414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60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C14EC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MA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F9569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G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7C585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806</w:t>
            </w:r>
          </w:p>
        </w:tc>
      </w:tr>
      <w:tr w:rsidR="00D67E73" w:rsidRPr="00D67E73" w14:paraId="2A2E3AC7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56FA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70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D8872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C67D5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C39B6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D67E73" w:rsidRPr="00D67E73" w14:paraId="0EAB422E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91B52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70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DEFF8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FE4CB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Q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D0E9E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388</w:t>
            </w:r>
          </w:p>
        </w:tc>
      </w:tr>
      <w:tr w:rsidR="00D67E73" w:rsidRPr="00D67E73" w14:paraId="281A823B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695B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70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7A2709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38356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66501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405AC075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2D40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70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8D963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C7BAB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53651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3FDB945F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627C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70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82323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MA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CCAE1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G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3E65F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806</w:t>
            </w:r>
          </w:p>
        </w:tc>
      </w:tr>
      <w:tr w:rsidR="00D67E73" w:rsidRPr="00D67E73" w14:paraId="0E770CBB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7D04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80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5F51B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CE023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36D42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031B324A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02CF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90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38C63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18C2F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FD0E5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D67E73" w:rsidRPr="00D67E73" w14:paraId="4F9BEAA8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4F3D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90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EB200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3786E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Q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3E284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388</w:t>
            </w:r>
          </w:p>
        </w:tc>
      </w:tr>
      <w:tr w:rsidR="00D67E73" w:rsidRPr="00D67E73" w14:paraId="4B3E0DAA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6181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90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56AA6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D51EC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0A391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22F53613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EFD7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90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6E756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99D81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03B9A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3C25FB5A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82F8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2905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B4F3F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MA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00FA7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G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96757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806</w:t>
            </w:r>
          </w:p>
        </w:tc>
      </w:tr>
      <w:tr w:rsidR="00D67E73" w:rsidRPr="00D67E73" w14:paraId="5D0DBAD7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28755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3001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2AC66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09320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D2337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D67E73" w:rsidRPr="00D67E73" w14:paraId="1AA5C3C6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5BD0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3002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F2414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NAG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BE8154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YBQ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74532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388</w:t>
            </w:r>
          </w:p>
        </w:tc>
      </w:tr>
      <w:tr w:rsidR="00D67E73" w:rsidRPr="00D67E73" w14:paraId="2C8D521A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451E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3003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D6F5F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A7DA6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72860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28830AD7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37DD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3004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4EBAF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A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67F2E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MB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DF030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D67E73" w:rsidRPr="00D67E73" w14:paraId="73318094" w14:textId="77777777" w:rsidTr="00D67E73">
        <w:trPr>
          <w:trHeight w:val="334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3ACE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 xml:space="preserve">3005 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4CE8B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MA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899E28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G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855C4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806</w:t>
            </w:r>
          </w:p>
        </w:tc>
      </w:tr>
    </w:tbl>
    <w:p w14:paraId="6A8E992A" w14:textId="77777777" w:rsidR="00D67E73" w:rsidRDefault="00D67E73" w:rsidP="00D67E73">
      <w:pPr>
        <w:rPr>
          <w:rFonts w:cstheme="minorHAnsi"/>
          <w:b/>
          <w:bCs/>
          <w:sz w:val="20"/>
          <w:szCs w:val="20"/>
        </w:rPr>
      </w:pPr>
    </w:p>
    <w:p w14:paraId="1377249F" w14:textId="7B96CFF9" w:rsidR="00D67E73" w:rsidRDefault="00D67E73" w:rsidP="00D67E73">
      <w:pPr>
        <w:rPr>
          <w:rFonts w:cstheme="minorHAnsi"/>
        </w:rPr>
      </w:pPr>
      <w:r w:rsidRPr="00D67E73">
        <w:rPr>
          <w:rFonts w:cstheme="minorHAnsi"/>
          <w:b/>
          <w:bCs/>
        </w:rPr>
        <w:t>Supplementary file 1b:</w:t>
      </w:r>
      <w:r w:rsidRPr="00D67E73">
        <w:rPr>
          <w:rFonts w:cstheme="minorHAnsi"/>
        </w:rPr>
        <w:t xml:space="preserve"> Mapping of glycan residues from the structure file to residues of the GLYCAM force field or the newly charge-derived SG0 and SG4 residues, representing the 1-substituted and 1,4-substituted SMA.</w:t>
      </w:r>
    </w:p>
    <w:p w14:paraId="4488E794" w14:textId="77777777" w:rsidR="00D67E73" w:rsidRDefault="00D67E73" w:rsidP="00D67E73">
      <w:pPr>
        <w:rPr>
          <w:rFonts w:cstheme="minorHAnsi"/>
        </w:rPr>
      </w:pPr>
    </w:p>
    <w:p w14:paraId="6257F3DA" w14:textId="77777777" w:rsidR="00D67E73" w:rsidRDefault="00D67E73" w:rsidP="00D67E73">
      <w:pPr>
        <w:rPr>
          <w:rFonts w:cstheme="minorHAnsi"/>
        </w:rPr>
      </w:pPr>
    </w:p>
    <w:p w14:paraId="3367B1CA" w14:textId="77777777" w:rsidR="00D67E73" w:rsidRDefault="00D67E73" w:rsidP="00D67E73">
      <w:pPr>
        <w:rPr>
          <w:rFonts w:cstheme="minorHAnsi"/>
        </w:rPr>
      </w:pPr>
    </w:p>
    <w:p w14:paraId="5882031D" w14:textId="77777777" w:rsidR="00D67E73" w:rsidRDefault="00D67E73" w:rsidP="00D67E73">
      <w:pPr>
        <w:rPr>
          <w:rFonts w:cstheme="minorHAnsi"/>
        </w:rPr>
      </w:pPr>
    </w:p>
    <w:p w14:paraId="3484DFE3" w14:textId="77777777" w:rsidR="00D67E73" w:rsidRDefault="00D67E73" w:rsidP="00D67E73">
      <w:pPr>
        <w:rPr>
          <w:rFonts w:cstheme="minorHAnsi"/>
        </w:rPr>
      </w:pPr>
    </w:p>
    <w:p w14:paraId="21BC508B" w14:textId="77777777" w:rsidR="00D67E73" w:rsidRDefault="00D67E73" w:rsidP="00D67E73">
      <w:pPr>
        <w:rPr>
          <w:rFonts w:cstheme="minorHAnsi"/>
        </w:rPr>
      </w:pPr>
    </w:p>
    <w:p w14:paraId="25159477" w14:textId="77777777" w:rsidR="00D67E73" w:rsidRDefault="00D67E73" w:rsidP="00D67E73">
      <w:pPr>
        <w:rPr>
          <w:rFonts w:cstheme="minorHAnsi"/>
        </w:rPr>
      </w:pPr>
    </w:p>
    <w:p w14:paraId="7A30B90C" w14:textId="77777777" w:rsidR="00D67E73" w:rsidRDefault="00D67E73" w:rsidP="00D67E73">
      <w:pPr>
        <w:rPr>
          <w:rFonts w:cstheme="minorHAnsi"/>
        </w:rPr>
      </w:pPr>
    </w:p>
    <w:p w14:paraId="0EA70542" w14:textId="77777777" w:rsidR="00D67E73" w:rsidRDefault="00D67E73" w:rsidP="00D67E73">
      <w:pPr>
        <w:rPr>
          <w:rFonts w:cstheme="minorHAnsi"/>
        </w:rPr>
      </w:pPr>
    </w:p>
    <w:p w14:paraId="5A2EBDAE" w14:textId="77777777" w:rsidR="00D67E73" w:rsidRDefault="00D67E73" w:rsidP="00D67E73">
      <w:pPr>
        <w:rPr>
          <w:rFonts w:cstheme="minorHAnsi"/>
        </w:rPr>
      </w:pPr>
    </w:p>
    <w:p w14:paraId="125FE51D" w14:textId="77777777" w:rsidR="00D67E73" w:rsidRDefault="00D67E73" w:rsidP="00D67E73">
      <w:pPr>
        <w:rPr>
          <w:rFonts w:cstheme="minorHAnsi"/>
        </w:rPr>
      </w:pPr>
    </w:p>
    <w:p w14:paraId="0DC9BD99" w14:textId="77777777" w:rsidR="00D67E73" w:rsidRDefault="00D67E73" w:rsidP="00D67E73">
      <w:pPr>
        <w:rPr>
          <w:rFonts w:cstheme="minorHAnsi"/>
        </w:rPr>
      </w:pPr>
    </w:p>
    <w:p w14:paraId="0B0DEE02" w14:textId="77777777" w:rsidR="00D67E73" w:rsidRDefault="00D67E73" w:rsidP="00D67E73">
      <w:pPr>
        <w:rPr>
          <w:rFonts w:cstheme="minorHAnsi"/>
        </w:rPr>
      </w:pPr>
    </w:p>
    <w:tbl>
      <w:tblPr>
        <w:tblW w:w="72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00"/>
        <w:gridCol w:w="3600"/>
      </w:tblGrid>
      <w:tr w:rsidR="00D67E73" w:rsidRPr="00D67E73" w14:paraId="02FADBB6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AA937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  <w:b/>
                <w:bCs/>
              </w:rPr>
              <w:lastRenderedPageBreak/>
              <w:t>Atom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A8C08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  <w:b/>
                <w:bCs/>
              </w:rPr>
              <w:t>Charge</w:t>
            </w:r>
          </w:p>
        </w:tc>
      </w:tr>
      <w:tr w:rsidR="00D67E73" w:rsidRPr="00D67E73" w14:paraId="7677930D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B8F8F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C6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F54DD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-0.0742</w:t>
            </w:r>
          </w:p>
        </w:tc>
      </w:tr>
      <w:tr w:rsidR="00D67E73" w:rsidRPr="00D67E73" w14:paraId="3F138646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141B9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S1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3348B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1.2319</w:t>
            </w:r>
          </w:p>
        </w:tc>
      </w:tr>
      <w:tr w:rsidR="00D67E73" w:rsidRPr="00D67E73" w14:paraId="6DC5D6A2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2F3BC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O6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D5800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-0.7039</w:t>
            </w:r>
          </w:p>
        </w:tc>
      </w:tr>
      <w:tr w:rsidR="00D67E73" w:rsidRPr="00D67E73" w14:paraId="624359C6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7EE80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O7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582AF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-0.7039</w:t>
            </w:r>
          </w:p>
        </w:tc>
      </w:tr>
      <w:tr w:rsidR="00D67E73" w:rsidRPr="00D67E73" w14:paraId="3C864021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D7F7D7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O8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BD710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-0.7039</w:t>
            </w:r>
          </w:p>
        </w:tc>
      </w:tr>
      <w:tr w:rsidR="00D67E73" w:rsidRPr="00D67E73" w14:paraId="77BD9114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6F820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C5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997B3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0.1334</w:t>
            </w:r>
          </w:p>
        </w:tc>
      </w:tr>
      <w:tr w:rsidR="00D67E73" w:rsidRPr="00D67E73" w14:paraId="38ADBBBF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3B16A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O5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A00CD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-0.2985</w:t>
            </w:r>
          </w:p>
        </w:tc>
      </w:tr>
      <w:tr w:rsidR="00D67E73" w:rsidRPr="00D67E73" w14:paraId="03A8D74C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087137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C1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C3B39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0.3664</w:t>
            </w:r>
          </w:p>
        </w:tc>
      </w:tr>
      <w:tr w:rsidR="00D67E73" w:rsidRPr="00D67E73" w14:paraId="4D50D15D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82D23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C2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89032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0.0949</w:t>
            </w:r>
          </w:p>
        </w:tc>
      </w:tr>
      <w:tr w:rsidR="00D67E73" w:rsidRPr="00D67E73" w14:paraId="6BA7A56F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CB8B9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O2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7662D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-0.2312</w:t>
            </w:r>
          </w:p>
        </w:tc>
      </w:tr>
      <w:tr w:rsidR="00D67E73" w:rsidRPr="00D67E73" w14:paraId="02DDD884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29268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C3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755A8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0.324</w:t>
            </w:r>
          </w:p>
        </w:tc>
      </w:tr>
      <w:tr w:rsidR="00D67E73" w:rsidRPr="00D67E73" w14:paraId="2E59D865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7E233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O3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3D7261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-0.2189</w:t>
            </w:r>
          </w:p>
        </w:tc>
      </w:tr>
      <w:tr w:rsidR="00D67E73" w:rsidRPr="00D67E73" w14:paraId="4FA52B9C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F5669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C4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2CB10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0.1802</w:t>
            </w:r>
          </w:p>
        </w:tc>
      </w:tr>
      <w:tr w:rsidR="00D67E73" w:rsidRPr="00D67E73" w14:paraId="2C20106A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6D0D3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O4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5D743" w14:textId="77777777" w:rsidR="00D67E73" w:rsidRPr="00D67E73" w:rsidRDefault="00D67E73" w:rsidP="00D67E73">
            <w:pPr>
              <w:rPr>
                <w:rFonts w:cstheme="minorHAnsi"/>
              </w:rPr>
            </w:pPr>
            <w:r w:rsidRPr="00D67E73">
              <w:rPr>
                <w:rFonts w:cstheme="minorHAnsi"/>
              </w:rPr>
              <w:t>-0.2023</w:t>
            </w:r>
          </w:p>
        </w:tc>
      </w:tr>
    </w:tbl>
    <w:p w14:paraId="665C5016" w14:textId="77777777" w:rsidR="00D67E73" w:rsidRDefault="00D67E73" w:rsidP="00D67E73">
      <w:pPr>
        <w:rPr>
          <w:rFonts w:cstheme="minorHAnsi"/>
        </w:rPr>
      </w:pPr>
    </w:p>
    <w:p w14:paraId="0CB98B0B" w14:textId="77777777" w:rsidR="00D67E73" w:rsidRDefault="00D67E73" w:rsidP="00D67E73">
      <w:pPr>
        <w:rPr>
          <w:rFonts w:cstheme="minorHAnsi"/>
        </w:rPr>
      </w:pPr>
    </w:p>
    <w:p w14:paraId="2CA53FBB" w14:textId="77777777" w:rsidR="00D67E73" w:rsidRPr="00D67E73" w:rsidRDefault="00D67E73" w:rsidP="00D67E73">
      <w:pPr>
        <w:rPr>
          <w:rFonts w:cstheme="minorHAnsi"/>
          <w:b/>
          <w:bCs/>
        </w:rPr>
      </w:pPr>
      <w:r w:rsidRPr="00D67E73">
        <w:rPr>
          <w:rFonts w:cstheme="minorHAnsi"/>
          <w:b/>
          <w:bCs/>
        </w:rPr>
        <w:t xml:space="preserve">Supplementary file 1c: </w:t>
      </w:r>
      <w:r w:rsidRPr="00D67E73">
        <w:rPr>
          <w:rFonts w:cstheme="minorHAnsi"/>
        </w:rPr>
        <w:t>RESP charges derived for residue SG0 on the HF/6-31G*//HF/6-31G* level of theory (see Methods for details).</w:t>
      </w:r>
    </w:p>
    <w:p w14:paraId="3FFD9E70" w14:textId="77777777" w:rsidR="00D67E73" w:rsidRDefault="00D67E73" w:rsidP="00D67E73">
      <w:pPr>
        <w:rPr>
          <w:rFonts w:cstheme="minorHAnsi"/>
          <w:b/>
          <w:bCs/>
        </w:rPr>
      </w:pPr>
    </w:p>
    <w:p w14:paraId="307B8F66" w14:textId="77777777" w:rsidR="00D67E73" w:rsidRDefault="00D67E73" w:rsidP="00D67E73">
      <w:pPr>
        <w:rPr>
          <w:rFonts w:cstheme="minorHAnsi"/>
          <w:b/>
          <w:bCs/>
        </w:rPr>
      </w:pPr>
    </w:p>
    <w:p w14:paraId="17669947" w14:textId="77777777" w:rsidR="00D67E73" w:rsidRDefault="00D67E73" w:rsidP="00D67E73">
      <w:pPr>
        <w:rPr>
          <w:rFonts w:cstheme="minorHAnsi"/>
          <w:b/>
          <w:bCs/>
        </w:rPr>
      </w:pPr>
    </w:p>
    <w:p w14:paraId="31072D55" w14:textId="77777777" w:rsidR="00D67E73" w:rsidRDefault="00D67E73" w:rsidP="00D67E73">
      <w:pPr>
        <w:rPr>
          <w:rFonts w:cstheme="minorHAnsi"/>
          <w:b/>
          <w:bCs/>
        </w:rPr>
      </w:pPr>
    </w:p>
    <w:p w14:paraId="1AF575A7" w14:textId="77777777" w:rsidR="00D67E73" w:rsidRDefault="00D67E73" w:rsidP="00D67E73">
      <w:pPr>
        <w:rPr>
          <w:rFonts w:cstheme="minorHAnsi"/>
          <w:b/>
          <w:bCs/>
        </w:rPr>
      </w:pPr>
    </w:p>
    <w:p w14:paraId="3E998AD2" w14:textId="77777777" w:rsidR="00D67E73" w:rsidRDefault="00D67E73" w:rsidP="00D67E73">
      <w:pPr>
        <w:rPr>
          <w:rFonts w:cstheme="minorHAnsi"/>
          <w:b/>
          <w:bCs/>
        </w:rPr>
      </w:pPr>
    </w:p>
    <w:p w14:paraId="05486D5B" w14:textId="77777777" w:rsidR="00D67E73" w:rsidRPr="00D67E73" w:rsidRDefault="00D67E73" w:rsidP="00D67E73">
      <w:pPr>
        <w:rPr>
          <w:rFonts w:cstheme="minorHAnsi"/>
          <w:b/>
          <w:bCs/>
        </w:rPr>
      </w:pPr>
    </w:p>
    <w:p w14:paraId="38E5F2A5" w14:textId="77777777" w:rsidR="00D67E73" w:rsidRDefault="00D67E73" w:rsidP="00D67E73">
      <w:pPr>
        <w:rPr>
          <w:rFonts w:cstheme="minorHAnsi"/>
        </w:rPr>
      </w:pPr>
    </w:p>
    <w:tbl>
      <w:tblPr>
        <w:tblW w:w="72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00"/>
        <w:gridCol w:w="3600"/>
      </w:tblGrid>
      <w:tr w:rsidR="00D67E73" w:rsidRPr="00D67E73" w14:paraId="72B0B1CB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26EC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Atom 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12E7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b/>
                <w:bCs/>
                <w:sz w:val="20"/>
                <w:szCs w:val="20"/>
              </w:rPr>
              <w:t>Charge</w:t>
            </w:r>
          </w:p>
        </w:tc>
      </w:tr>
      <w:tr w:rsidR="00D67E73" w:rsidRPr="00D67E73" w14:paraId="39AC14A9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1B0C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C6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7C20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0559</w:t>
            </w:r>
          </w:p>
        </w:tc>
      </w:tr>
      <w:tr w:rsidR="00D67E73" w:rsidRPr="00D67E73" w14:paraId="5018DF43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16A3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S1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3A8A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1.1863</w:t>
            </w:r>
          </w:p>
        </w:tc>
      </w:tr>
      <w:tr w:rsidR="00D67E73" w:rsidRPr="00D67E73" w14:paraId="44354859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39DEB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O6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1CFF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6936</w:t>
            </w:r>
          </w:p>
        </w:tc>
      </w:tr>
      <w:tr w:rsidR="00D67E73" w:rsidRPr="00D67E73" w14:paraId="73DD3A29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54896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O7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E7C8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6936</w:t>
            </w:r>
          </w:p>
        </w:tc>
      </w:tr>
      <w:tr w:rsidR="00D67E73" w:rsidRPr="00D67E73" w14:paraId="10C9D2F7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D2A5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O8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EE1D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6936</w:t>
            </w:r>
          </w:p>
        </w:tc>
      </w:tr>
      <w:tr w:rsidR="00D67E73" w:rsidRPr="00D67E73" w14:paraId="31C4BC6D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EFE83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C5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6A49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413</w:t>
            </w:r>
          </w:p>
        </w:tc>
      </w:tr>
      <w:tr w:rsidR="00D67E73" w:rsidRPr="00D67E73" w14:paraId="11E79671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D625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O5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254AF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2759</w:t>
            </w:r>
          </w:p>
        </w:tc>
      </w:tr>
      <w:tr w:rsidR="00D67E73" w:rsidRPr="00D67E73" w14:paraId="377BEE09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330DC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C8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F65085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3583</w:t>
            </w:r>
          </w:p>
        </w:tc>
      </w:tr>
      <w:tr w:rsidR="00D67E73" w:rsidRPr="00D67E73" w14:paraId="787B2F96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67A27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C2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F945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387</w:t>
            </w:r>
          </w:p>
        </w:tc>
      </w:tr>
      <w:tr w:rsidR="00D67E73" w:rsidRPr="00D67E73" w14:paraId="4701B120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D871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O2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4C2CA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2298</w:t>
            </w:r>
          </w:p>
        </w:tc>
      </w:tr>
      <w:tr w:rsidR="00D67E73" w:rsidRPr="00D67E73" w14:paraId="0AFCB266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4E82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C3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9E2C0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2118</w:t>
            </w:r>
          </w:p>
        </w:tc>
      </w:tr>
      <w:tr w:rsidR="00D67E73" w:rsidRPr="00D67E73" w14:paraId="4CF1C015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4B3F2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O3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809EE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1919</w:t>
            </w:r>
          </w:p>
        </w:tc>
      </w:tr>
      <w:tr w:rsidR="00D67E73" w:rsidRPr="00D67E73" w14:paraId="2CF6C92A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2D08D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C4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792C7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0.1517</w:t>
            </w:r>
          </w:p>
        </w:tc>
      </w:tr>
      <w:tr w:rsidR="00D67E73" w:rsidRPr="00D67E73" w14:paraId="5F4D57A8" w14:textId="77777777" w:rsidTr="00D67E73">
        <w:trPr>
          <w:trHeight w:val="584"/>
        </w:trPr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02741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O4</w:t>
            </w:r>
          </w:p>
        </w:tc>
        <w:tc>
          <w:tcPr>
            <w:tcW w:w="36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3E97AB" w14:textId="77777777" w:rsidR="00D67E73" w:rsidRPr="00D67E73" w:rsidRDefault="00D67E73" w:rsidP="00D67E73">
            <w:pPr>
              <w:rPr>
                <w:rFonts w:cstheme="minorHAnsi"/>
                <w:sz w:val="20"/>
                <w:szCs w:val="20"/>
              </w:rPr>
            </w:pPr>
            <w:r w:rsidRPr="00D67E73">
              <w:rPr>
                <w:rFonts w:cstheme="minorHAnsi"/>
                <w:sz w:val="20"/>
                <w:szCs w:val="20"/>
              </w:rPr>
              <w:t>-0.3538</w:t>
            </w:r>
          </w:p>
        </w:tc>
      </w:tr>
    </w:tbl>
    <w:p w14:paraId="7E59F319" w14:textId="77777777" w:rsidR="00D67E73" w:rsidRDefault="00D67E73" w:rsidP="00D67E73">
      <w:pPr>
        <w:rPr>
          <w:rFonts w:cstheme="minorHAnsi"/>
          <w:b/>
          <w:bCs/>
        </w:rPr>
      </w:pPr>
    </w:p>
    <w:p w14:paraId="19B92A80" w14:textId="6DE17BDE" w:rsidR="00D67E73" w:rsidRPr="00D67E73" w:rsidRDefault="00D67E73" w:rsidP="00D67E73">
      <w:pPr>
        <w:rPr>
          <w:rFonts w:cstheme="minorHAnsi"/>
        </w:rPr>
      </w:pPr>
      <w:r w:rsidRPr="00D67E73">
        <w:rPr>
          <w:rFonts w:cstheme="minorHAnsi"/>
          <w:b/>
          <w:bCs/>
        </w:rPr>
        <w:t xml:space="preserve">Supplementary file 1d: </w:t>
      </w:r>
      <w:r w:rsidRPr="00D67E73">
        <w:rPr>
          <w:rFonts w:cstheme="minorHAnsi"/>
        </w:rPr>
        <w:t>RESP charges derived for residue SG4 on the HF/6-31G*//HF/6-31G* level of theory (see Methods for details).</w:t>
      </w:r>
    </w:p>
    <w:p w14:paraId="0B64E17C" w14:textId="77777777" w:rsidR="00D67E73" w:rsidRPr="00D67E73" w:rsidRDefault="00D67E73" w:rsidP="00D67E73">
      <w:pPr>
        <w:rPr>
          <w:rFonts w:cstheme="minorHAnsi"/>
          <w:sz w:val="20"/>
          <w:szCs w:val="20"/>
        </w:rPr>
      </w:pPr>
    </w:p>
    <w:sectPr w:rsidR="00D67E73" w:rsidRPr="00D67E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E73"/>
    <w:rsid w:val="000619B9"/>
    <w:rsid w:val="002F462B"/>
    <w:rsid w:val="00505629"/>
    <w:rsid w:val="0069160E"/>
    <w:rsid w:val="006D006B"/>
    <w:rsid w:val="00D6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28A407"/>
  <w15:chartTrackingRefBased/>
  <w15:docId w15:val="{A055A2F3-E858-3D4C-8381-AA29C1786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5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03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2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4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7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31</Words>
  <Characters>3603</Characters>
  <Application>Microsoft Office Word</Application>
  <DocSecurity>0</DocSecurity>
  <Lines>30</Lines>
  <Paragraphs>8</Paragraphs>
  <ScaleCrop>false</ScaleCrop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um, Bertram</dc:creator>
  <cp:keywords/>
  <dc:description/>
  <cp:lastModifiedBy>Daum, Bertram</cp:lastModifiedBy>
  <cp:revision>3</cp:revision>
  <dcterms:created xsi:type="dcterms:W3CDTF">2023-10-10T15:31:00Z</dcterms:created>
  <dcterms:modified xsi:type="dcterms:W3CDTF">2023-10-10T15:57:00Z</dcterms:modified>
</cp:coreProperties>
</file>